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980"/>
        <w:gridCol w:w="1771"/>
        <w:gridCol w:w="142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triction enzy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  position (nt) on T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3 fragment size (bp)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  position (nt) on T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7 fragment size (bp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Hpa</w:t>
            </w:r>
            <w:r>
              <w:rPr/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, 320, 617, 3221, 4005, 4656, 5988, 8112, 14303, 16401, 22174, 27799, 32610, 32736, 33243, 34116, 35125, 380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, 126, 139, 228, 297, 507, 651, 784, 873, 1009, 1332, 2098, 2124, 2604, 2944, 4811, 5625, 5773, 61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0, 4848, 7309, 7755, 11807, 15613,  17768, 18610, 24519, 24938,  25226, 26966,  29591, 30209,  34528, 35908,  36904, 37816</w:t>
            </w:r>
          </w:p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細明體;MingLiU"/>
                <w:kern w:val="0"/>
              </w:rPr>
              <w:t>288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419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446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618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842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912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996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1380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1740</w:t>
            </w:r>
            <w:r>
              <w:rPr>
                <w:rFonts w:eastAsia="細明體;MingLiU"/>
                <w:kern w:val="0"/>
              </w:rPr>
              <w:t xml:space="preserve">, </w:t>
            </w:r>
            <w:r>
              <w:rPr>
                <w:rFonts w:eastAsia="細明體;MingLiU"/>
                <w:kern w:val="0"/>
              </w:rPr>
              <w:t>2121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2155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2318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2461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2530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2625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3806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 4052</w:t>
            </w:r>
            <w:r>
              <w:rPr>
                <w:rFonts w:eastAsia="細明體;MingLiU"/>
                <w:kern w:val="0"/>
              </w:rPr>
              <w:t>,</w:t>
            </w:r>
            <w:r>
              <w:rPr>
                <w:rFonts w:eastAsia="細明體;MingLiU"/>
                <w:kern w:val="0"/>
              </w:rPr>
              <w:t xml:space="preserve"> 4319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59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bo</w:t>
            </w:r>
            <w:r>
              <w:rPr/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80, 7944, 10574, 17018, 17824, 18506, 21500, 22149, 34033, 354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9, 682, 806, 1423, 2380, 2630, 2752, 2994, 5564, 6444, 1188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8311, 8414, 11515, 14354, 35684, 36087</w:t>
            </w:r>
          </w:p>
          <w:p>
            <w:pPr>
              <w:pStyle w:val="Normal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, 403, 2839, 3101, 3850, 8311, 213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Nde</w:t>
            </w:r>
            <w:r>
              <w:rPr/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8, 1416, 4845, 15370, 23340, 31940, 34330, 379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, 698, 718, 2390, 3429, 3574, 7970, 8600, 105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</w:rPr>
              <w:t>567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 63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 1430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1995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 229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277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 3373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8</w:t>
            </w:r>
            <w:r>
              <w:rPr/>
              <w:t>,</w:t>
            </w:r>
            <w:r>
              <w:rPr/>
              <w:t xml:space="preserve">  3010</w:t>
            </w:r>
            <w:r>
              <w:rPr/>
              <w:t>,</w:t>
            </w:r>
            <w:r>
              <w:rPr/>
              <w:t xml:space="preserve">  4761</w:t>
            </w:r>
            <w:r>
              <w:rPr/>
              <w:t>,</w:t>
            </w:r>
            <w:r>
              <w:rPr/>
              <w:t xml:space="preserve"> 5648</w:t>
            </w:r>
            <w:r>
              <w:rPr/>
              <w:t>,</w:t>
            </w:r>
            <w:r>
              <w:rPr/>
              <w:t xml:space="preserve">  5676</w:t>
            </w:r>
            <w:r>
              <w:rPr/>
              <w:t>,</w:t>
            </w:r>
            <w:r>
              <w:rPr/>
              <w:t xml:space="preserve"> 6005</w:t>
            </w:r>
            <w:r>
              <w:rPr/>
              <w:t>,</w:t>
            </w:r>
            <w:r>
              <w:rPr/>
              <w:t xml:space="preserve">  6205</w:t>
            </w:r>
            <w:r>
              <w:rPr/>
              <w:t>,</w:t>
            </w:r>
            <w:r>
              <w:rPr/>
              <w:t xml:space="preserve"> 79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, 2721, 23646, 31431, 380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, 159, 2649, 6618, 7785, 209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</w:rPr>
              <w:t>2000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315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 3322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9</w:t>
            </w:r>
            <w:r>
              <w:rPr/>
              <w:t>,</w:t>
            </w:r>
            <w:r>
              <w:rPr/>
              <w:t xml:space="preserve"> 6714  11559</w:t>
            </w:r>
            <w:r>
              <w:rPr/>
              <w:t>,</w:t>
            </w:r>
            <w:r>
              <w:rPr/>
              <w:t xml:space="preserve">  200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Stu</w:t>
            </w:r>
            <w:r>
              <w:rPr/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6, 348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2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22</w:t>
            </w:r>
            <w:r>
              <w:rPr/>
              <w:t>,</w:t>
            </w:r>
            <w:r>
              <w:rPr/>
              <w:t xml:space="preserve">  20915</w:t>
            </w:r>
          </w:p>
        </w:tc>
      </w:tr>
    </w:tbl>
    <w:p>
      <w:pPr>
        <w:pStyle w:val="Normal"/>
        <w:ind w:firstLine="6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TML">
    <w:name w:val="HTML 預設格式 字元"/>
    <w:basedOn w:val="Style14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2:40:00Z</dcterms:created>
  <dc:creator>user</dc:creator>
  <dc:description/>
  <dc:language>en-US</dc:language>
  <cp:lastModifiedBy>user</cp:lastModifiedBy>
  <dcterms:modified xsi:type="dcterms:W3CDTF">2012-01-20T12:40:00Z</dcterms:modified>
  <cp:revision>2</cp:revision>
  <dc:subject/>
  <dc:title/>
</cp:coreProperties>
</file>